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31A88" w14:textId="097D7B33" w:rsidR="00A54AF1" w:rsidRDefault="00A54AF1" w:rsidP="00A54A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727A21">
        <w:rPr>
          <w:rFonts w:cstheme="minorHAnsi"/>
          <w:b/>
          <w:bCs/>
        </w:rPr>
        <w:t xml:space="preserve">Additional file </w:t>
      </w:r>
      <w:r w:rsidR="00727A21" w:rsidRPr="00727A21">
        <w:rPr>
          <w:rFonts w:cstheme="minorHAnsi"/>
          <w:b/>
          <w:bCs/>
        </w:rPr>
        <w:t>4</w:t>
      </w:r>
      <w:r w:rsidRPr="00727A21">
        <w:rPr>
          <w:rFonts w:cstheme="minorHAnsi"/>
          <w:b/>
          <w:bCs/>
        </w:rPr>
        <w:t>.</w:t>
      </w:r>
      <w:r>
        <w:rPr>
          <w:rFonts w:cstheme="minorHAnsi"/>
        </w:rPr>
        <w:t xml:space="preserve"> Training and test dataset for Ligand-based methods</w:t>
      </w:r>
    </w:p>
    <w:p w14:paraId="733D8861" w14:textId="77777777" w:rsidR="00A54AF1" w:rsidRDefault="00A54AF1" w:rsidP="00A54A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AA5DB31" w14:textId="77777777" w:rsidR="00A54AF1" w:rsidRDefault="00A54AF1" w:rsidP="00A54A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able 1. Training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2999"/>
      </w:tblGrid>
      <w:tr w:rsidR="00A54AF1" w:rsidRPr="00A54AF1" w14:paraId="5532025E" w14:textId="77777777" w:rsidTr="00881F14">
        <w:tc>
          <w:tcPr>
            <w:tcW w:w="965" w:type="dxa"/>
          </w:tcPr>
          <w:p w14:paraId="67D69448" w14:textId="77777777" w:rsidR="00A54AF1" w:rsidRP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 w:rsidRPr="00A54AF1">
              <w:rPr>
                <w:rFonts w:cstheme="minorHAnsi"/>
                <w:b/>
                <w:bCs/>
              </w:rPr>
              <w:t>Number</w:t>
            </w:r>
          </w:p>
        </w:tc>
        <w:tc>
          <w:tcPr>
            <w:tcW w:w="2999" w:type="dxa"/>
          </w:tcPr>
          <w:p w14:paraId="2E0371D0" w14:textId="77777777" w:rsidR="00A54AF1" w:rsidRP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54AF1">
              <w:rPr>
                <w:rFonts w:cstheme="minorHAnsi"/>
                <w:b/>
                <w:bCs/>
              </w:rPr>
              <w:t>Compounds</w:t>
            </w:r>
          </w:p>
        </w:tc>
      </w:tr>
      <w:tr w:rsidR="00A54AF1" w14:paraId="5BA2044B" w14:textId="77777777" w:rsidTr="00881F14">
        <w:tc>
          <w:tcPr>
            <w:tcW w:w="965" w:type="dxa"/>
          </w:tcPr>
          <w:p w14:paraId="7A91A6C3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999" w:type="dxa"/>
          </w:tcPr>
          <w:p w14:paraId="40B78625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tazanafir</w:t>
            </w:r>
            <w:proofErr w:type="spellEnd"/>
          </w:p>
        </w:tc>
      </w:tr>
      <w:tr w:rsidR="00A54AF1" w14:paraId="70213387" w14:textId="77777777" w:rsidTr="00881F14">
        <w:tc>
          <w:tcPr>
            <w:tcW w:w="965" w:type="dxa"/>
          </w:tcPr>
          <w:p w14:paraId="718B9CB1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999" w:type="dxa"/>
          </w:tcPr>
          <w:p w14:paraId="14071E47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bicistat</w:t>
            </w:r>
          </w:p>
        </w:tc>
      </w:tr>
      <w:tr w:rsidR="00A54AF1" w14:paraId="0DCF9B97" w14:textId="77777777" w:rsidTr="00881F14">
        <w:tc>
          <w:tcPr>
            <w:tcW w:w="965" w:type="dxa"/>
          </w:tcPr>
          <w:p w14:paraId="44C2A28D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999" w:type="dxa"/>
          </w:tcPr>
          <w:p w14:paraId="79E2D343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arunavir</w:t>
            </w:r>
          </w:p>
        </w:tc>
      </w:tr>
      <w:tr w:rsidR="00A54AF1" w14:paraId="4DB653D6" w14:textId="77777777" w:rsidTr="00881F14">
        <w:tc>
          <w:tcPr>
            <w:tcW w:w="965" w:type="dxa"/>
          </w:tcPr>
          <w:p w14:paraId="7090B935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999" w:type="dxa"/>
          </w:tcPr>
          <w:p w14:paraId="7B1E1FC9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avipiravir</w:t>
            </w:r>
          </w:p>
        </w:tc>
      </w:tr>
      <w:tr w:rsidR="00A54AF1" w14:paraId="6D7EF1AC" w14:textId="77777777" w:rsidTr="00881F14">
        <w:tc>
          <w:tcPr>
            <w:tcW w:w="965" w:type="dxa"/>
          </w:tcPr>
          <w:p w14:paraId="66BB0F48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999" w:type="dxa"/>
          </w:tcPr>
          <w:p w14:paraId="3146357E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alidesivir</w:t>
            </w:r>
            <w:proofErr w:type="spellEnd"/>
          </w:p>
        </w:tc>
      </w:tr>
      <w:tr w:rsidR="00A54AF1" w14:paraId="5EE41510" w14:textId="77777777" w:rsidTr="00881F14">
        <w:tc>
          <w:tcPr>
            <w:tcW w:w="965" w:type="dxa"/>
          </w:tcPr>
          <w:p w14:paraId="3A0A3797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999" w:type="dxa"/>
          </w:tcPr>
          <w:p w14:paraId="3503691C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dinavir</w:t>
            </w:r>
          </w:p>
        </w:tc>
      </w:tr>
      <w:tr w:rsidR="00A54AF1" w14:paraId="3234AD07" w14:textId="77777777" w:rsidTr="00881F14">
        <w:tc>
          <w:tcPr>
            <w:tcW w:w="965" w:type="dxa"/>
          </w:tcPr>
          <w:p w14:paraId="6F08E1FF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999" w:type="dxa"/>
          </w:tcPr>
          <w:p w14:paraId="42D2F603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pinavir</w:t>
            </w:r>
          </w:p>
        </w:tc>
      </w:tr>
      <w:tr w:rsidR="00A54AF1" w14:paraId="5D4147ED" w14:textId="77777777" w:rsidTr="00881F14">
        <w:tc>
          <w:tcPr>
            <w:tcW w:w="965" w:type="dxa"/>
          </w:tcPr>
          <w:p w14:paraId="29DEBA83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999" w:type="dxa"/>
          </w:tcPr>
          <w:p w14:paraId="60A60CAE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famostat</w:t>
            </w:r>
            <w:proofErr w:type="spellEnd"/>
          </w:p>
        </w:tc>
      </w:tr>
      <w:tr w:rsidR="00A54AF1" w14:paraId="49C41DD0" w14:textId="77777777" w:rsidTr="00881F14">
        <w:tc>
          <w:tcPr>
            <w:tcW w:w="965" w:type="dxa"/>
          </w:tcPr>
          <w:p w14:paraId="2C712B56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999" w:type="dxa"/>
          </w:tcPr>
          <w:p w14:paraId="0C984CB9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seltamivir</w:t>
            </w:r>
          </w:p>
        </w:tc>
      </w:tr>
      <w:tr w:rsidR="00A54AF1" w14:paraId="6C177832" w14:textId="77777777" w:rsidTr="00881F14">
        <w:tc>
          <w:tcPr>
            <w:tcW w:w="965" w:type="dxa"/>
          </w:tcPr>
          <w:p w14:paraId="03B88EC8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999" w:type="dxa"/>
          </w:tcPr>
          <w:p w14:paraId="5A4A3671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emdesivir</w:t>
            </w:r>
            <w:proofErr w:type="spellEnd"/>
          </w:p>
        </w:tc>
      </w:tr>
      <w:tr w:rsidR="00A54AF1" w14:paraId="32CF9CC4" w14:textId="77777777" w:rsidTr="00881F14">
        <w:tc>
          <w:tcPr>
            <w:tcW w:w="965" w:type="dxa"/>
          </w:tcPr>
          <w:p w14:paraId="5B6B0CA0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999" w:type="dxa"/>
          </w:tcPr>
          <w:p w14:paraId="34D036B5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ibavirin</w:t>
            </w:r>
          </w:p>
        </w:tc>
      </w:tr>
      <w:tr w:rsidR="00A54AF1" w14:paraId="78838F8F" w14:textId="77777777" w:rsidTr="00881F14">
        <w:tc>
          <w:tcPr>
            <w:tcW w:w="965" w:type="dxa"/>
          </w:tcPr>
          <w:p w14:paraId="61BDCAF7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999" w:type="dxa"/>
          </w:tcPr>
          <w:p w14:paraId="492055AC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itonavir</w:t>
            </w:r>
          </w:p>
        </w:tc>
      </w:tr>
      <w:tr w:rsidR="00A54AF1" w14:paraId="5BD420BF" w14:textId="77777777" w:rsidTr="00881F14">
        <w:tc>
          <w:tcPr>
            <w:tcW w:w="965" w:type="dxa"/>
          </w:tcPr>
          <w:p w14:paraId="6A274640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2999" w:type="dxa"/>
          </w:tcPr>
          <w:p w14:paraId="7FBEF544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quinavir</w:t>
            </w:r>
          </w:p>
        </w:tc>
      </w:tr>
      <w:tr w:rsidR="00A54AF1" w14:paraId="53D08AA1" w14:textId="77777777" w:rsidTr="00881F14">
        <w:tc>
          <w:tcPr>
            <w:tcW w:w="965" w:type="dxa"/>
          </w:tcPr>
          <w:p w14:paraId="73F920B7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2999" w:type="dxa"/>
          </w:tcPr>
          <w:p w14:paraId="37690ACF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mifenovir</w:t>
            </w:r>
            <w:proofErr w:type="spellEnd"/>
          </w:p>
        </w:tc>
      </w:tr>
      <w:tr w:rsidR="00A54AF1" w14:paraId="5775AAC0" w14:textId="77777777" w:rsidTr="00881F14">
        <w:tc>
          <w:tcPr>
            <w:tcW w:w="965" w:type="dxa"/>
          </w:tcPr>
          <w:p w14:paraId="02631DC1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2999" w:type="dxa"/>
          </w:tcPr>
          <w:p w14:paraId="2F7931BB" w14:textId="77777777" w:rsidR="00A54AF1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SC09F</w:t>
            </w:r>
            <w:r w:rsidR="00001B50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</w:tbl>
    <w:p w14:paraId="58247418" w14:textId="77777777" w:rsidR="00A54AF1" w:rsidRDefault="00A54AF1" w:rsidP="00A54A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986AF96" w14:textId="77777777" w:rsidR="000F1139" w:rsidRDefault="00A54AF1">
      <w:r>
        <w:t>Table 2. Test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2999"/>
        <w:gridCol w:w="993"/>
        <w:gridCol w:w="3118"/>
      </w:tblGrid>
      <w:tr w:rsidR="00A54AF1" w:rsidRPr="009152B0" w14:paraId="1F23A625" w14:textId="77777777" w:rsidTr="00881F14">
        <w:tc>
          <w:tcPr>
            <w:tcW w:w="965" w:type="dxa"/>
          </w:tcPr>
          <w:p w14:paraId="0F0AD26E" w14:textId="77777777" w:rsidR="00A54AF1" w:rsidRPr="009152B0" w:rsidRDefault="00A54AF1" w:rsidP="00E23FE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152B0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999" w:type="dxa"/>
          </w:tcPr>
          <w:p w14:paraId="2D377DA2" w14:textId="77777777" w:rsidR="00A54AF1" w:rsidRPr="009152B0" w:rsidRDefault="00A54AF1" w:rsidP="00E23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152B0">
              <w:rPr>
                <w:rFonts w:cstheme="minorHAnsi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993" w:type="dxa"/>
          </w:tcPr>
          <w:p w14:paraId="44DB881E" w14:textId="77777777" w:rsidR="00A54AF1" w:rsidRPr="009152B0" w:rsidRDefault="00A54AF1" w:rsidP="00E23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152B0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118" w:type="dxa"/>
          </w:tcPr>
          <w:p w14:paraId="3501BFB1" w14:textId="77777777" w:rsidR="00A54AF1" w:rsidRPr="009152B0" w:rsidRDefault="00A54AF1" w:rsidP="00E23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152B0">
              <w:rPr>
                <w:rFonts w:cstheme="minorHAnsi"/>
                <w:b/>
                <w:bCs/>
                <w:sz w:val="20"/>
                <w:szCs w:val="20"/>
              </w:rPr>
              <w:t>Compounds</w:t>
            </w:r>
          </w:p>
        </w:tc>
      </w:tr>
      <w:tr w:rsidR="00A54AF1" w:rsidRPr="009152B0" w14:paraId="48A6E88A" w14:textId="77777777" w:rsidTr="00881F14">
        <w:tc>
          <w:tcPr>
            <w:tcW w:w="965" w:type="dxa"/>
          </w:tcPr>
          <w:p w14:paraId="35A99FCD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999" w:type="dxa"/>
          </w:tcPr>
          <w:p w14:paraId="47644474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Abacavir</w:t>
            </w:r>
          </w:p>
        </w:tc>
        <w:tc>
          <w:tcPr>
            <w:tcW w:w="993" w:type="dxa"/>
          </w:tcPr>
          <w:p w14:paraId="6CA2ECD5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3118" w:type="dxa"/>
          </w:tcPr>
          <w:p w14:paraId="4164874A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SSYA10-001</w:t>
            </w:r>
            <w:r w:rsidR="00001B50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A54AF1" w:rsidRPr="009152B0" w14:paraId="6B49F339" w14:textId="77777777" w:rsidTr="00881F14">
        <w:tc>
          <w:tcPr>
            <w:tcW w:w="965" w:type="dxa"/>
          </w:tcPr>
          <w:p w14:paraId="4633DAFC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999" w:type="dxa"/>
          </w:tcPr>
          <w:p w14:paraId="4E64E21E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Bortezomib</w:t>
            </w:r>
          </w:p>
        </w:tc>
        <w:tc>
          <w:tcPr>
            <w:tcW w:w="993" w:type="dxa"/>
          </w:tcPr>
          <w:p w14:paraId="0F437A4F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3118" w:type="dxa"/>
          </w:tcPr>
          <w:p w14:paraId="2AB7E146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PX-12</w:t>
            </w:r>
            <w:r w:rsidR="00001B50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A54AF1" w:rsidRPr="009152B0" w14:paraId="2EDC7359" w14:textId="77777777" w:rsidTr="00881F14">
        <w:tc>
          <w:tcPr>
            <w:tcW w:w="965" w:type="dxa"/>
          </w:tcPr>
          <w:p w14:paraId="0F04C5C6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99" w:type="dxa"/>
          </w:tcPr>
          <w:p w14:paraId="4523FE58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Carfilzomib</w:t>
            </w:r>
          </w:p>
        </w:tc>
        <w:tc>
          <w:tcPr>
            <w:tcW w:w="993" w:type="dxa"/>
          </w:tcPr>
          <w:p w14:paraId="10E13F67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3118" w:type="dxa"/>
          </w:tcPr>
          <w:p w14:paraId="2C4A0632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GC813</w:t>
            </w:r>
            <w:r w:rsidR="00001B50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A54AF1" w:rsidRPr="009152B0" w14:paraId="1C23AC3B" w14:textId="77777777" w:rsidTr="00881F14">
        <w:trPr>
          <w:trHeight w:val="203"/>
        </w:trPr>
        <w:tc>
          <w:tcPr>
            <w:tcW w:w="965" w:type="dxa"/>
          </w:tcPr>
          <w:p w14:paraId="5A41E63C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999" w:type="dxa"/>
          </w:tcPr>
          <w:p w14:paraId="2D2A81E3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Elvitegravir</w:t>
            </w:r>
          </w:p>
        </w:tc>
        <w:tc>
          <w:tcPr>
            <w:tcW w:w="993" w:type="dxa"/>
          </w:tcPr>
          <w:p w14:paraId="52C59F21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3118" w:type="dxa"/>
          </w:tcPr>
          <w:p w14:paraId="0276A1A3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GC376</w:t>
            </w:r>
            <w:r w:rsidR="00001B50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A54AF1" w:rsidRPr="009152B0" w14:paraId="0CFE22C8" w14:textId="77777777" w:rsidTr="00881F14">
        <w:tc>
          <w:tcPr>
            <w:tcW w:w="965" w:type="dxa"/>
          </w:tcPr>
          <w:p w14:paraId="1F9307E3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999" w:type="dxa"/>
          </w:tcPr>
          <w:p w14:paraId="66A25FA3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152B0">
              <w:rPr>
                <w:rFonts w:cstheme="minorHAnsi"/>
                <w:sz w:val="20"/>
                <w:szCs w:val="20"/>
              </w:rPr>
              <w:t>Enzaplatovir</w:t>
            </w:r>
            <w:proofErr w:type="spellEnd"/>
          </w:p>
        </w:tc>
        <w:tc>
          <w:tcPr>
            <w:tcW w:w="993" w:type="dxa"/>
          </w:tcPr>
          <w:p w14:paraId="7E3BD7B0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3118" w:type="dxa"/>
          </w:tcPr>
          <w:p w14:paraId="58CE7538" w14:textId="77777777" w:rsidR="009152B0" w:rsidRPr="009152B0" w:rsidRDefault="009152B0" w:rsidP="009152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6'-Fluorinatedaristeromycin</w:t>
            </w:r>
          </w:p>
          <w:p w14:paraId="0373CFF9" w14:textId="77777777" w:rsidR="00A54AF1" w:rsidRPr="00881F14" w:rsidRDefault="009152B0" w:rsidP="009152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9152B0">
              <w:rPr>
                <w:rFonts w:cstheme="minorHAnsi"/>
                <w:sz w:val="20"/>
                <w:szCs w:val="20"/>
              </w:rPr>
              <w:t>Analogues (Compound 2c)</w:t>
            </w:r>
            <w:r w:rsidR="00881F1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A54AF1" w:rsidRPr="009152B0" w14:paraId="14EC15EE" w14:textId="77777777" w:rsidTr="00881F14">
        <w:tc>
          <w:tcPr>
            <w:tcW w:w="965" w:type="dxa"/>
          </w:tcPr>
          <w:p w14:paraId="0C89034A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999" w:type="dxa"/>
          </w:tcPr>
          <w:p w14:paraId="7F4FDCEF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152B0">
              <w:rPr>
                <w:rFonts w:cstheme="minorHAnsi"/>
                <w:sz w:val="20"/>
                <w:szCs w:val="20"/>
              </w:rPr>
              <w:t>Fosamprenavir</w:t>
            </w:r>
            <w:proofErr w:type="spellEnd"/>
          </w:p>
        </w:tc>
        <w:tc>
          <w:tcPr>
            <w:tcW w:w="993" w:type="dxa"/>
          </w:tcPr>
          <w:p w14:paraId="35DBBFBA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3118" w:type="dxa"/>
          </w:tcPr>
          <w:p w14:paraId="4A5702A2" w14:textId="77777777" w:rsidR="009152B0" w:rsidRPr="009152B0" w:rsidRDefault="009152B0" w:rsidP="009152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 xml:space="preserve">Acyclovir </w:t>
            </w:r>
            <w:proofErr w:type="spellStart"/>
            <w:r w:rsidRPr="009152B0">
              <w:rPr>
                <w:rFonts w:cstheme="minorHAnsi"/>
                <w:sz w:val="20"/>
                <w:szCs w:val="20"/>
              </w:rPr>
              <w:t>fleximer</w:t>
            </w:r>
            <w:proofErr w:type="spellEnd"/>
          </w:p>
          <w:p w14:paraId="070CE64F" w14:textId="77777777" w:rsidR="00A54AF1" w:rsidRPr="00881F14" w:rsidRDefault="009152B0" w:rsidP="009152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9152B0">
              <w:rPr>
                <w:rFonts w:cstheme="minorHAnsi"/>
                <w:sz w:val="20"/>
                <w:szCs w:val="20"/>
              </w:rPr>
              <w:t>Analogues (Compound 2)</w:t>
            </w:r>
            <w:r w:rsidR="00881F1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A54AF1" w:rsidRPr="009152B0" w14:paraId="7D498B78" w14:textId="77777777" w:rsidTr="00881F14">
        <w:tc>
          <w:tcPr>
            <w:tcW w:w="965" w:type="dxa"/>
          </w:tcPr>
          <w:p w14:paraId="40120BE6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999" w:type="dxa"/>
          </w:tcPr>
          <w:p w14:paraId="0F5F587D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152B0">
              <w:rPr>
                <w:rFonts w:cstheme="minorHAnsi"/>
                <w:sz w:val="20"/>
                <w:szCs w:val="20"/>
              </w:rPr>
              <w:t>Maribavir</w:t>
            </w:r>
            <w:proofErr w:type="spellEnd"/>
          </w:p>
        </w:tc>
        <w:tc>
          <w:tcPr>
            <w:tcW w:w="993" w:type="dxa"/>
          </w:tcPr>
          <w:p w14:paraId="57D27665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3118" w:type="dxa"/>
          </w:tcPr>
          <w:p w14:paraId="4014E95E" w14:textId="77777777" w:rsidR="00A54AF1" w:rsidRPr="009152B0" w:rsidRDefault="00881F14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telukast</w:t>
            </w:r>
          </w:p>
        </w:tc>
      </w:tr>
      <w:tr w:rsidR="00A54AF1" w:rsidRPr="009152B0" w14:paraId="7D718E0D" w14:textId="77777777" w:rsidTr="00881F14">
        <w:tc>
          <w:tcPr>
            <w:tcW w:w="965" w:type="dxa"/>
          </w:tcPr>
          <w:p w14:paraId="09787003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999" w:type="dxa"/>
          </w:tcPr>
          <w:p w14:paraId="6C6DC87A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Penciclovir</w:t>
            </w:r>
          </w:p>
        </w:tc>
        <w:tc>
          <w:tcPr>
            <w:tcW w:w="993" w:type="dxa"/>
          </w:tcPr>
          <w:p w14:paraId="4AB0E2A9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3118" w:type="dxa"/>
          </w:tcPr>
          <w:p w14:paraId="7EF44E6C" w14:textId="77777777" w:rsidR="00A54AF1" w:rsidRPr="009152B0" w:rsidRDefault="00881F14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eoxyrhubarb</w:t>
            </w:r>
            <w:proofErr w:type="spellEnd"/>
          </w:p>
        </w:tc>
      </w:tr>
      <w:tr w:rsidR="00A54AF1" w:rsidRPr="009152B0" w14:paraId="16168A9E" w14:textId="77777777" w:rsidTr="00881F14">
        <w:tc>
          <w:tcPr>
            <w:tcW w:w="965" w:type="dxa"/>
          </w:tcPr>
          <w:p w14:paraId="08637CA4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999" w:type="dxa"/>
          </w:tcPr>
          <w:p w14:paraId="6BB1530D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152B0">
              <w:rPr>
                <w:rFonts w:cstheme="minorHAnsi"/>
                <w:sz w:val="20"/>
                <w:szCs w:val="20"/>
              </w:rPr>
              <w:t>Presatovir</w:t>
            </w:r>
            <w:proofErr w:type="spellEnd"/>
          </w:p>
        </w:tc>
        <w:tc>
          <w:tcPr>
            <w:tcW w:w="993" w:type="dxa"/>
          </w:tcPr>
          <w:p w14:paraId="0CCC11C3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3118" w:type="dxa"/>
          </w:tcPr>
          <w:p w14:paraId="0BD21905" w14:textId="77777777" w:rsidR="00A54AF1" w:rsidRPr="009152B0" w:rsidRDefault="00881F14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lydatin</w:t>
            </w:r>
          </w:p>
        </w:tc>
      </w:tr>
      <w:tr w:rsidR="00A54AF1" w:rsidRPr="009152B0" w14:paraId="4EAB508A" w14:textId="77777777" w:rsidTr="00881F14">
        <w:tc>
          <w:tcPr>
            <w:tcW w:w="965" w:type="dxa"/>
          </w:tcPr>
          <w:p w14:paraId="79D092E8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999" w:type="dxa"/>
          </w:tcPr>
          <w:p w14:paraId="51A0C15F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152B0">
              <w:rPr>
                <w:rFonts w:cstheme="minorHAnsi"/>
                <w:sz w:val="20"/>
                <w:szCs w:val="20"/>
              </w:rPr>
              <w:t>Raktegravir</w:t>
            </w:r>
            <w:proofErr w:type="spellEnd"/>
          </w:p>
        </w:tc>
        <w:tc>
          <w:tcPr>
            <w:tcW w:w="993" w:type="dxa"/>
          </w:tcPr>
          <w:p w14:paraId="1F27335A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3118" w:type="dxa"/>
          </w:tcPr>
          <w:p w14:paraId="3DE9D55E" w14:textId="77777777" w:rsidR="00A54AF1" w:rsidRPr="009152B0" w:rsidRDefault="00881F14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ound 21</w:t>
            </w:r>
            <w:r w:rsidR="00001B50" w:rsidRPr="00001B5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A54AF1" w:rsidRPr="009152B0" w14:paraId="180029CB" w14:textId="77777777" w:rsidTr="00881F14">
        <w:tc>
          <w:tcPr>
            <w:tcW w:w="965" w:type="dxa"/>
          </w:tcPr>
          <w:p w14:paraId="1D3D8C5C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999" w:type="dxa"/>
          </w:tcPr>
          <w:p w14:paraId="5D3E712C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Resveratrol</w:t>
            </w:r>
          </w:p>
        </w:tc>
        <w:tc>
          <w:tcPr>
            <w:tcW w:w="993" w:type="dxa"/>
          </w:tcPr>
          <w:p w14:paraId="3F889753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3118" w:type="dxa"/>
          </w:tcPr>
          <w:p w14:paraId="76222C08" w14:textId="77777777" w:rsidR="00A54AF1" w:rsidRPr="009152B0" w:rsidRDefault="00881F14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ound 22</w:t>
            </w:r>
            <w:r w:rsidR="00001B50" w:rsidRPr="00001B5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A54AF1" w:rsidRPr="009152B0" w14:paraId="44CE7371" w14:textId="77777777" w:rsidTr="00881F14">
        <w:tc>
          <w:tcPr>
            <w:tcW w:w="965" w:type="dxa"/>
          </w:tcPr>
          <w:p w14:paraId="59500006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999" w:type="dxa"/>
          </w:tcPr>
          <w:p w14:paraId="6D1DD79E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152B0">
              <w:rPr>
                <w:rFonts w:cstheme="minorHAnsi"/>
                <w:sz w:val="20"/>
                <w:szCs w:val="20"/>
              </w:rPr>
              <w:t>Silvestrol</w:t>
            </w:r>
            <w:proofErr w:type="spellEnd"/>
          </w:p>
        </w:tc>
        <w:tc>
          <w:tcPr>
            <w:tcW w:w="993" w:type="dxa"/>
          </w:tcPr>
          <w:p w14:paraId="2CE5C8C1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3118" w:type="dxa"/>
          </w:tcPr>
          <w:p w14:paraId="06534D70" w14:textId="77777777" w:rsidR="00A54AF1" w:rsidRPr="009152B0" w:rsidRDefault="00881F14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ound 23</w:t>
            </w:r>
            <w:r w:rsidR="00001B50" w:rsidRPr="00001B5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A54AF1" w:rsidRPr="009152B0" w14:paraId="79E54209" w14:textId="77777777" w:rsidTr="00881F14">
        <w:tc>
          <w:tcPr>
            <w:tcW w:w="965" w:type="dxa"/>
          </w:tcPr>
          <w:p w14:paraId="3F2F80E8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999" w:type="dxa"/>
          </w:tcPr>
          <w:p w14:paraId="1C71095E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152B0">
              <w:rPr>
                <w:rFonts w:cstheme="minorHAnsi"/>
                <w:sz w:val="20"/>
                <w:szCs w:val="20"/>
              </w:rPr>
              <w:t>Tideglusib</w:t>
            </w:r>
            <w:proofErr w:type="spellEnd"/>
          </w:p>
        </w:tc>
        <w:tc>
          <w:tcPr>
            <w:tcW w:w="993" w:type="dxa"/>
          </w:tcPr>
          <w:p w14:paraId="378120C2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3118" w:type="dxa"/>
          </w:tcPr>
          <w:p w14:paraId="6FD2827F" w14:textId="77777777" w:rsidR="00A54AF1" w:rsidRPr="009152B0" w:rsidRDefault="00881F14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ound 24</w:t>
            </w:r>
            <w:r w:rsidR="00001B50" w:rsidRPr="00001B5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A54AF1" w:rsidRPr="009152B0" w14:paraId="180EC989" w14:textId="77777777" w:rsidTr="00881F14">
        <w:tc>
          <w:tcPr>
            <w:tcW w:w="965" w:type="dxa"/>
          </w:tcPr>
          <w:p w14:paraId="6B2355DE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999" w:type="dxa"/>
          </w:tcPr>
          <w:p w14:paraId="45A21691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Tipranavir</w:t>
            </w:r>
          </w:p>
        </w:tc>
        <w:tc>
          <w:tcPr>
            <w:tcW w:w="993" w:type="dxa"/>
          </w:tcPr>
          <w:p w14:paraId="76488852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3118" w:type="dxa"/>
          </w:tcPr>
          <w:p w14:paraId="57A2B536" w14:textId="77777777" w:rsidR="00A54AF1" w:rsidRPr="009152B0" w:rsidRDefault="00881F14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ound 25</w:t>
            </w:r>
            <w:r w:rsidR="00001B50" w:rsidRPr="00001B5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A54AF1" w:rsidRPr="009152B0" w14:paraId="09939682" w14:textId="77777777" w:rsidTr="00881F14">
        <w:tc>
          <w:tcPr>
            <w:tcW w:w="965" w:type="dxa"/>
          </w:tcPr>
          <w:p w14:paraId="0A565C59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999" w:type="dxa"/>
          </w:tcPr>
          <w:p w14:paraId="2E217210" w14:textId="77777777" w:rsidR="00A54AF1" w:rsidRPr="009152B0" w:rsidRDefault="009152B0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TDZD-8</w:t>
            </w:r>
            <w:r w:rsidR="00001B50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54219E56" w14:textId="77777777" w:rsidR="00A54AF1" w:rsidRPr="009152B0" w:rsidRDefault="00A54AF1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2B0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3118" w:type="dxa"/>
          </w:tcPr>
          <w:p w14:paraId="28C430DF" w14:textId="77777777" w:rsidR="00A54AF1" w:rsidRPr="009152B0" w:rsidRDefault="00881F14" w:rsidP="00A54A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inanserin</w:t>
            </w:r>
            <w:proofErr w:type="spellEnd"/>
          </w:p>
        </w:tc>
      </w:tr>
    </w:tbl>
    <w:p w14:paraId="7E01B53E" w14:textId="77777777" w:rsidR="00A54AF1" w:rsidRDefault="00A54AF1"/>
    <w:p w14:paraId="2292F852" w14:textId="77777777" w:rsidR="009152B0" w:rsidRDefault="009152B0">
      <w:r>
        <w:t>Reference</w:t>
      </w:r>
    </w:p>
    <w:p w14:paraId="7B4D31BC" w14:textId="77777777" w:rsidR="009152B0" w:rsidRPr="00881F14" w:rsidRDefault="009152B0" w:rsidP="009152B0">
      <w:pPr>
        <w:pStyle w:val="ListParagraph"/>
        <w:numPr>
          <w:ilvl w:val="0"/>
          <w:numId w:val="1"/>
        </w:numPr>
      </w:pPr>
      <w:r w:rsidRPr="009401A8">
        <w:rPr>
          <w:noProof/>
          <w:sz w:val="20"/>
        </w:rPr>
        <w:t>Li G, De Clercq E. Therapeutic options for the 2019 novel coronavirus (2019-nCoV). Nat Rev Drug Discov. 2020;19:149–50.</w:t>
      </w:r>
    </w:p>
    <w:p w14:paraId="5B79F23B" w14:textId="77777777" w:rsidR="00881F14" w:rsidRDefault="00881F14" w:rsidP="009152B0">
      <w:pPr>
        <w:pStyle w:val="ListParagraph"/>
        <w:numPr>
          <w:ilvl w:val="0"/>
          <w:numId w:val="1"/>
        </w:numPr>
      </w:pPr>
      <w:r>
        <w:t xml:space="preserve">The joint research team of </w:t>
      </w:r>
      <w:proofErr w:type="spellStart"/>
      <w:r>
        <w:t>ShanghaiTech</w:t>
      </w:r>
      <w:proofErr w:type="spellEnd"/>
      <w:r>
        <w:t xml:space="preserve"> and Shanghai Institute of Materia Medica Discovers a Series of Drugs with Potential for COVID-19 Treatment. 2020. </w:t>
      </w:r>
      <w:hyperlink r:id="rId5" w:history="1">
        <w:r w:rsidRPr="00E17725">
          <w:rPr>
            <w:rStyle w:val="Hyperlink"/>
          </w:rPr>
          <w:t>http://www.shanghaitech.edu.cn/eng/2020/0215/c1260a50244/page.htm</w:t>
        </w:r>
      </w:hyperlink>
      <w:r>
        <w:t xml:space="preserve">. Accessed </w:t>
      </w:r>
      <w:r w:rsidR="00001B50">
        <w:t>20 February 2020.</w:t>
      </w:r>
    </w:p>
    <w:sectPr w:rsidR="00881F14" w:rsidSect="005A13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D20ECC"/>
    <w:multiLevelType w:val="hybridMultilevel"/>
    <w:tmpl w:val="FFD42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AF1"/>
    <w:rsid w:val="00001B50"/>
    <w:rsid w:val="005A1329"/>
    <w:rsid w:val="00727A21"/>
    <w:rsid w:val="00881F14"/>
    <w:rsid w:val="009152B0"/>
    <w:rsid w:val="00A54AF1"/>
    <w:rsid w:val="00A7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A492B9"/>
  <w15:chartTrackingRefBased/>
  <w15:docId w15:val="{3DD69CD1-00B4-0B4B-866F-7CCF275A1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AF1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881F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2B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81F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81F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1F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5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hanghaitech.edu.cn/eng/2020/0215/c1260a50244/page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a Paramita</dc:creator>
  <cp:keywords/>
  <dc:description/>
  <cp:lastModifiedBy>Linda Erlina</cp:lastModifiedBy>
  <cp:revision>2</cp:revision>
  <dcterms:created xsi:type="dcterms:W3CDTF">2020-04-09T05:38:00Z</dcterms:created>
  <dcterms:modified xsi:type="dcterms:W3CDTF">2020-10-04T06:20:00Z</dcterms:modified>
</cp:coreProperties>
</file>